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7; Table S7 - Coefficients of the linear regression lines (standard curves) for the Lux probes used in this work.</w:t>
      </w:r>
      <w:r>
        <w:rPr/>
        <w:t xml:space="preserve">      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3135"/>
      </w:tblGrid>
      <w:tr>
        <w:trPr/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 ID (gene name)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inear equation</w:t>
            </w:r>
          </w:p>
        </w:tc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relation coefficient (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8g0319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ub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40 + 41.12</w:t>
            </w:r>
          </w:p>
        </w:tc>
        <w:tc>
          <w:tcPr>
            <w:tcW w:w="3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58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5g005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49 + 45.78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23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0085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yl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15 + 38.98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54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2g112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mMst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40 + 41.62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80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5g0073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xt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33 + 40.42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88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6g002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xt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34 + 40.79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80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6g0062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l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46 + 40.97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13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1g0370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xt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38 + 41.57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65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2g0927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ac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54 + 42.28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71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4g0160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xt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31 + 40.37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1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5g0427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qut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26 + 40.25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88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5g0544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gt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32 + 40.30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75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0378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yr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20 + 42.56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92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0078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yn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11 + 41.99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48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099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ln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02 + 42.30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34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116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bh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17 + 43.41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82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1g1167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gl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09 + 43.19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06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7g0895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gl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25 + 43.48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00</w:t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07g0933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bh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22 + 43.59</w:t>
            </w:r>
          </w:p>
        </w:tc>
        <w:tc>
          <w:tcPr>
            <w:tcW w:w="313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923</w:t>
            </w:r>
          </w:p>
        </w:tc>
      </w:tr>
      <w:tr>
        <w:trPr/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15g0581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xln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 = -3.06 + 42.79</w:t>
            </w:r>
          </w:p>
        </w:tc>
        <w:tc>
          <w:tcPr>
            <w:tcW w:w="3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42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88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0T06:57:00Z</dcterms:created>
  <dc:creator>Gustavo</dc:creator>
  <dc:description/>
  <cp:keywords/>
  <dc:language>en-US</dc:language>
  <cp:lastModifiedBy>Wagner de Souza</cp:lastModifiedBy>
  <dcterms:modified xsi:type="dcterms:W3CDTF">2011-09-28T21:18:00Z</dcterms:modified>
  <cp:revision>4</cp:revision>
  <dc:subject/>
  <dc:title/>
</cp:coreProperties>
</file>